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09860" w14:textId="77777777" w:rsidR="00A724BE" w:rsidRPr="00DF725C" w:rsidRDefault="00A724BE" w:rsidP="00DF725C">
      <w:pPr>
        <w:adjustRightInd w:val="0"/>
        <w:snapToGrid w:val="0"/>
        <w:rPr>
          <w:rFonts w:ascii="Times New Roman" w:eastAsia="宋体" w:hAnsi="Times New Roman" w:cs="Times New Roman"/>
          <w:sz w:val="24"/>
        </w:rPr>
      </w:pPr>
      <w:r w:rsidRPr="00DF725C">
        <w:rPr>
          <w:rFonts w:ascii="Times New Roman" w:eastAsia="宋体" w:hAnsi="Times New Roman" w:cs="Times New Roman"/>
          <w:b/>
          <w:bCs/>
          <w:sz w:val="24"/>
        </w:rPr>
        <w:t>Supplementary Table S1.</w:t>
      </w:r>
      <w:r w:rsidRPr="00DF725C">
        <w:rPr>
          <w:rFonts w:ascii="Times New Roman" w:eastAsia="宋体" w:hAnsi="Times New Roman" w:cs="Times New Roman"/>
          <w:sz w:val="24"/>
        </w:rPr>
        <w:t xml:space="preserve"> Cumulative effective rate according to the metastatic site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44"/>
        <w:gridCol w:w="1634"/>
        <w:gridCol w:w="1418"/>
        <w:gridCol w:w="918"/>
        <w:gridCol w:w="1658"/>
        <w:gridCol w:w="1736"/>
        <w:gridCol w:w="896"/>
        <w:gridCol w:w="1700"/>
        <w:gridCol w:w="1588"/>
        <w:gridCol w:w="966"/>
      </w:tblGrid>
      <w:tr w:rsidR="00A724BE" w:rsidRPr="00DF725C" w14:paraId="5D88B490" w14:textId="77777777" w:rsidTr="00D37FD5">
        <w:trPr>
          <w:trHeight w:val="432"/>
          <w:jc w:val="center"/>
        </w:trPr>
        <w:tc>
          <w:tcPr>
            <w:tcW w:w="51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D26222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Follow-up </w:t>
            </w:r>
          </w:p>
        </w:tc>
        <w:tc>
          <w:tcPr>
            <w:tcW w:w="109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823A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sz w:val="24"/>
              </w:rPr>
              <w:t xml:space="preserve">Osseous </w:t>
            </w: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metastasis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right w:val="nil"/>
            </w:tcBorders>
          </w:tcPr>
          <w:p w14:paraId="4F8FB6AC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216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75FC8E3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gramStart"/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Other</w:t>
            </w:r>
            <w:proofErr w:type="gramEnd"/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metastasis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right w:val="nil"/>
            </w:tcBorders>
          </w:tcPr>
          <w:p w14:paraId="10AA9598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178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B39959F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Liver diseases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F7CF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724BE" w:rsidRPr="00DF725C" w14:paraId="4691801D" w14:textId="77777777" w:rsidTr="00D37FD5">
        <w:trPr>
          <w:trHeight w:val="432"/>
          <w:jc w:val="center"/>
        </w:trPr>
        <w:tc>
          <w:tcPr>
            <w:tcW w:w="5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83D599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5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62DE4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No</w:t>
            </w:r>
          </w:p>
        </w:tc>
        <w:tc>
          <w:tcPr>
            <w:tcW w:w="50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B5F77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Yes</w:t>
            </w:r>
          </w:p>
        </w:tc>
        <w:tc>
          <w:tcPr>
            <w:tcW w:w="329" w:type="pct"/>
            <w:tcBorders>
              <w:left w:val="nil"/>
              <w:bottom w:val="single" w:sz="4" w:space="0" w:color="000000"/>
              <w:right w:val="nil"/>
            </w:tcBorders>
          </w:tcPr>
          <w:p w14:paraId="56CA37B0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P</w:t>
            </w:r>
          </w:p>
        </w:tc>
        <w:tc>
          <w:tcPr>
            <w:tcW w:w="594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6C74483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No</w:t>
            </w:r>
          </w:p>
        </w:tc>
        <w:tc>
          <w:tcPr>
            <w:tcW w:w="622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59C2CCE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Yes</w:t>
            </w:r>
          </w:p>
        </w:tc>
        <w:tc>
          <w:tcPr>
            <w:tcW w:w="321" w:type="pct"/>
            <w:tcBorders>
              <w:left w:val="nil"/>
              <w:bottom w:val="single" w:sz="4" w:space="0" w:color="000000"/>
              <w:right w:val="nil"/>
            </w:tcBorders>
          </w:tcPr>
          <w:p w14:paraId="136FC52A" w14:textId="77777777" w:rsidR="00A724BE" w:rsidRPr="00DF725C" w:rsidRDefault="00A724BE" w:rsidP="00DF725C">
            <w:pPr>
              <w:widowControl/>
              <w:adjustRightInd w:val="0"/>
              <w:snapToGrid w:val="0"/>
              <w:ind w:firstLineChars="150" w:firstLine="36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P</w:t>
            </w:r>
          </w:p>
        </w:tc>
        <w:tc>
          <w:tcPr>
            <w:tcW w:w="609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1EB8611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No</w:t>
            </w:r>
          </w:p>
        </w:tc>
        <w:tc>
          <w:tcPr>
            <w:tcW w:w="569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38321A8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Yes</w:t>
            </w:r>
          </w:p>
        </w:tc>
        <w:tc>
          <w:tcPr>
            <w:tcW w:w="346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AED796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P</w:t>
            </w:r>
          </w:p>
        </w:tc>
      </w:tr>
      <w:tr w:rsidR="00A724BE" w:rsidRPr="00DF725C" w14:paraId="6E28210F" w14:textId="77777777" w:rsidTr="00D37FD5">
        <w:trPr>
          <w:trHeight w:val="432"/>
          <w:jc w:val="center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C495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1 week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5F1F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25/68 (36.8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FDAD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3/6 (50.0%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7D8C0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0.66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2FDD1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16/44 (36.4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FFA03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12/30 (40.0%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7430B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0.8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3E3DF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24/64 (37.5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9CAEA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4/10 (40.0%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A31E0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&gt;0.999</w:t>
            </w:r>
          </w:p>
        </w:tc>
      </w:tr>
      <w:tr w:rsidR="00A724BE" w:rsidRPr="00DF725C" w14:paraId="0169838E" w14:textId="77777777" w:rsidTr="00D37FD5">
        <w:trPr>
          <w:trHeight w:val="432"/>
          <w:jc w:val="center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2F9E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2 week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7AEA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44/68 (64.7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5DE4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3/6 (50.0%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AC978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0.66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FF209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26/44 (59.1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51D69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21/30 (70.0%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60C53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0.45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3BB6C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40/64 (62.5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9EDF6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7/10 (70.0%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AB409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0.738</w:t>
            </w:r>
          </w:p>
        </w:tc>
      </w:tr>
      <w:tr w:rsidR="00A724BE" w:rsidRPr="00DF725C" w14:paraId="0B9B2DA9" w14:textId="77777777" w:rsidTr="00D37FD5">
        <w:trPr>
          <w:trHeight w:val="432"/>
          <w:jc w:val="center"/>
        </w:trPr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A099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3 weeks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E865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48/68 (70.6%)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55B0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3/6 (50.0%)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vAlign w:val="center"/>
          </w:tcPr>
          <w:p w14:paraId="14912977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0.371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vAlign w:val="center"/>
          </w:tcPr>
          <w:p w14:paraId="1FF07C9F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29/44 (65.9%)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vAlign w:val="center"/>
          </w:tcPr>
          <w:p w14:paraId="67E990B0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22/30 (73.3%)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vAlign w:val="center"/>
          </w:tcPr>
          <w:p w14:paraId="0660A13C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0.603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vAlign w:val="center"/>
          </w:tcPr>
          <w:p w14:paraId="4416207C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44/64 (68.8%)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vAlign w:val="center"/>
          </w:tcPr>
          <w:p w14:paraId="1FE91CE6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7/10 (70.0%)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0673F4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&gt;0.999</w:t>
            </w:r>
          </w:p>
        </w:tc>
      </w:tr>
      <w:tr w:rsidR="00A724BE" w:rsidRPr="00DF725C" w14:paraId="67DF7818" w14:textId="77777777" w:rsidTr="00D37FD5">
        <w:trPr>
          <w:trHeight w:val="432"/>
          <w:jc w:val="center"/>
        </w:trPr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373F3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4 week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41D06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49/68 (72.1%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A50AA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3/6 (50.0%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C5494C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0.35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99C3A7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29/44 (65.9%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F38562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23/30 (76.7%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50BE6B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0.439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A5E317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44/64 (68.8%)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05C97C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8/10 (80.0%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0F9BF8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0.709</w:t>
            </w:r>
          </w:p>
        </w:tc>
      </w:tr>
    </w:tbl>
    <w:p w14:paraId="030F2C6E" w14:textId="77777777" w:rsidR="00A724BE" w:rsidRPr="00DF725C" w:rsidRDefault="00A724BE" w:rsidP="00DF725C">
      <w:pPr>
        <w:adjustRightInd w:val="0"/>
        <w:snapToGrid w:val="0"/>
        <w:rPr>
          <w:rFonts w:ascii="Times New Roman" w:eastAsia="宋体" w:hAnsi="Times New Roman" w:cs="Times New Roman"/>
          <w:sz w:val="24"/>
        </w:rPr>
      </w:pPr>
    </w:p>
    <w:p w14:paraId="7828272A" w14:textId="77777777" w:rsidR="00A724BE" w:rsidRPr="00DF725C" w:rsidRDefault="00A724BE" w:rsidP="00DF725C">
      <w:pPr>
        <w:widowControl/>
        <w:jc w:val="left"/>
        <w:rPr>
          <w:rFonts w:ascii="Times New Roman" w:eastAsia="宋体" w:hAnsi="Times New Roman" w:cs="Times New Roman"/>
          <w:sz w:val="24"/>
        </w:rPr>
      </w:pPr>
      <w:r w:rsidRPr="00DF725C">
        <w:rPr>
          <w:rFonts w:ascii="Times New Roman" w:eastAsia="宋体" w:hAnsi="Times New Roman" w:cs="Times New Roman"/>
          <w:sz w:val="24"/>
        </w:rPr>
        <w:br w:type="page"/>
      </w:r>
    </w:p>
    <w:p w14:paraId="377360BC" w14:textId="77777777" w:rsidR="00A724BE" w:rsidRPr="00DF725C" w:rsidRDefault="00A724BE" w:rsidP="00DF725C">
      <w:pPr>
        <w:adjustRightInd w:val="0"/>
        <w:snapToGrid w:val="0"/>
        <w:rPr>
          <w:rFonts w:ascii="Times New Roman" w:eastAsia="宋体" w:hAnsi="Times New Roman" w:cs="Times New Roman"/>
          <w:sz w:val="24"/>
        </w:rPr>
      </w:pPr>
      <w:r w:rsidRPr="00DF725C">
        <w:rPr>
          <w:rFonts w:ascii="Times New Roman" w:eastAsia="宋体" w:hAnsi="Times New Roman" w:cs="Times New Roman"/>
          <w:b/>
          <w:bCs/>
          <w:sz w:val="24"/>
        </w:rPr>
        <w:lastRenderedPageBreak/>
        <w:t>Supplementary Table S2.</w:t>
      </w:r>
      <w:r w:rsidRPr="00DF725C">
        <w:rPr>
          <w:rFonts w:ascii="Times New Roman" w:eastAsia="宋体" w:hAnsi="Times New Roman" w:cs="Times New Roman"/>
          <w:sz w:val="24"/>
        </w:rPr>
        <w:t xml:space="preserve"> Cumulative effective rate according to staging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17"/>
        <w:gridCol w:w="2306"/>
        <w:gridCol w:w="2314"/>
        <w:gridCol w:w="2702"/>
        <w:gridCol w:w="2697"/>
        <w:gridCol w:w="1622"/>
      </w:tblGrid>
      <w:tr w:rsidR="00A724BE" w:rsidRPr="00DF725C" w14:paraId="6651B446" w14:textId="77777777" w:rsidTr="00720C34">
        <w:trPr>
          <w:trHeight w:val="432"/>
        </w:trPr>
        <w:tc>
          <w:tcPr>
            <w:tcW w:w="83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52DB0B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Follow-up </w:t>
            </w:r>
          </w:p>
        </w:tc>
        <w:tc>
          <w:tcPr>
            <w:tcW w:w="358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A3186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Tumor staging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3ADD89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P</w:t>
            </w:r>
          </w:p>
        </w:tc>
      </w:tr>
      <w:tr w:rsidR="00A724BE" w:rsidRPr="00DF725C" w14:paraId="0F2F7349" w14:textId="77777777" w:rsidTr="00720C34">
        <w:trPr>
          <w:trHeight w:val="432"/>
        </w:trPr>
        <w:tc>
          <w:tcPr>
            <w:tcW w:w="83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7DC3A9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80941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I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7DACE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II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1E2A9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III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12E5C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IV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EC4567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724BE" w:rsidRPr="00DF725C" w14:paraId="52354F4A" w14:textId="77777777" w:rsidTr="00720C34">
        <w:trPr>
          <w:trHeight w:val="432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7C88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1 week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2C0C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1/3 (33.3%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9C81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1/8 (12.5%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DA07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11/30 (36.7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1E3A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13/26 (50.0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6F2F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0.297</w:t>
            </w:r>
          </w:p>
        </w:tc>
      </w:tr>
      <w:tr w:rsidR="00A724BE" w:rsidRPr="00DF725C" w14:paraId="69BE79C3" w14:textId="77777777" w:rsidTr="00720C34">
        <w:trPr>
          <w:trHeight w:val="432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B567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2 week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235B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2/3 (66.7%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4C54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3/8 (37.5%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E612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19/30 (63.3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F2D1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20/26 (76.9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1132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0.222</w:t>
            </w:r>
          </w:p>
        </w:tc>
      </w:tr>
      <w:tr w:rsidR="00A724BE" w:rsidRPr="00DF725C" w14:paraId="6E365CC8" w14:textId="77777777" w:rsidTr="00720C34">
        <w:trPr>
          <w:trHeight w:val="432"/>
        </w:trPr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1C6F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3 weeks</w:t>
            </w:r>
          </w:p>
        </w:tc>
        <w:tc>
          <w:tcPr>
            <w:tcW w:w="8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AC10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2/3 (66.7%)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9E34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5/8 (62.5%)</w:t>
            </w:r>
          </w:p>
        </w:tc>
        <w:tc>
          <w:tcPr>
            <w:tcW w:w="9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1A29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21/30 (70.0%)</w:t>
            </w:r>
          </w:p>
        </w:tc>
        <w:tc>
          <w:tcPr>
            <w:tcW w:w="9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9F0A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20/26 (76.9%)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1E20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0.910</w:t>
            </w:r>
          </w:p>
        </w:tc>
      </w:tr>
      <w:tr w:rsidR="00A724BE" w:rsidRPr="00DF725C" w14:paraId="2133C6FC" w14:textId="77777777" w:rsidTr="00720C34">
        <w:trPr>
          <w:trHeight w:val="432"/>
        </w:trPr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25679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4 weeks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C3680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2/3 (66.7%)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39E79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5/8 (62.5%)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356DC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21/30 (70.0%)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7F3AA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20/26 (76.9%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B8E03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0.901</w:t>
            </w:r>
          </w:p>
        </w:tc>
      </w:tr>
    </w:tbl>
    <w:p w14:paraId="5A65665F" w14:textId="77777777" w:rsidR="00A724BE" w:rsidRPr="00DF725C" w:rsidRDefault="00A724BE" w:rsidP="00DF725C">
      <w:pPr>
        <w:adjustRightInd w:val="0"/>
        <w:snapToGrid w:val="0"/>
        <w:rPr>
          <w:rFonts w:ascii="Times New Roman" w:eastAsia="宋体" w:hAnsi="Times New Roman" w:cs="Times New Roman"/>
          <w:sz w:val="24"/>
        </w:rPr>
      </w:pPr>
    </w:p>
    <w:p w14:paraId="7F152685" w14:textId="77777777" w:rsidR="00A724BE" w:rsidRPr="00DF725C" w:rsidRDefault="00A724BE" w:rsidP="00DF725C">
      <w:pPr>
        <w:widowControl/>
        <w:jc w:val="left"/>
        <w:rPr>
          <w:rFonts w:ascii="Times New Roman" w:eastAsia="宋体" w:hAnsi="Times New Roman" w:cs="Times New Roman"/>
          <w:sz w:val="24"/>
        </w:rPr>
      </w:pPr>
      <w:r w:rsidRPr="00DF725C">
        <w:rPr>
          <w:rFonts w:ascii="Times New Roman" w:eastAsia="宋体" w:hAnsi="Times New Roman" w:cs="Times New Roman"/>
          <w:sz w:val="24"/>
        </w:rPr>
        <w:br w:type="page"/>
      </w:r>
    </w:p>
    <w:p w14:paraId="6973BE9D" w14:textId="77777777" w:rsidR="00A724BE" w:rsidRPr="00DF725C" w:rsidRDefault="00A724BE" w:rsidP="00DF725C">
      <w:pPr>
        <w:adjustRightInd w:val="0"/>
        <w:snapToGrid w:val="0"/>
        <w:rPr>
          <w:rFonts w:ascii="Times New Roman" w:eastAsia="宋体" w:hAnsi="Times New Roman" w:cs="Times New Roman"/>
          <w:b/>
          <w:bCs/>
          <w:sz w:val="24"/>
        </w:rPr>
        <w:sectPr w:rsidR="00A724BE" w:rsidRPr="00DF725C" w:rsidSect="00A724BE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18648872" w14:textId="77777777" w:rsidR="00A724BE" w:rsidRPr="00DF725C" w:rsidRDefault="00A724BE" w:rsidP="00DF725C">
      <w:pPr>
        <w:adjustRightInd w:val="0"/>
        <w:snapToGrid w:val="0"/>
        <w:rPr>
          <w:rFonts w:ascii="Times New Roman" w:eastAsia="宋体" w:hAnsi="Times New Roman" w:cs="Times New Roman"/>
          <w:sz w:val="24"/>
        </w:rPr>
      </w:pPr>
      <w:r w:rsidRPr="00DF725C">
        <w:rPr>
          <w:rFonts w:ascii="Times New Roman" w:eastAsia="宋体" w:hAnsi="Times New Roman" w:cs="Times New Roman"/>
          <w:b/>
          <w:bCs/>
          <w:sz w:val="24"/>
        </w:rPr>
        <w:lastRenderedPageBreak/>
        <w:t>Supplementary Table S3.</w:t>
      </w:r>
      <w:r w:rsidRPr="00DF725C">
        <w:rPr>
          <w:rFonts w:ascii="Times New Roman" w:eastAsia="宋体" w:hAnsi="Times New Roman" w:cs="Times New Roman"/>
          <w:sz w:val="24"/>
        </w:rPr>
        <w:t xml:space="preserve"> Cumulative effective rates according to treatment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85"/>
        <w:gridCol w:w="1603"/>
        <w:gridCol w:w="1483"/>
        <w:gridCol w:w="861"/>
        <w:gridCol w:w="1688"/>
        <w:gridCol w:w="1678"/>
        <w:gridCol w:w="862"/>
        <w:gridCol w:w="1658"/>
        <w:gridCol w:w="1530"/>
        <w:gridCol w:w="910"/>
      </w:tblGrid>
      <w:tr w:rsidR="00A724BE" w:rsidRPr="00DF725C" w14:paraId="026E9CBB" w14:textId="77777777" w:rsidTr="00A724BE">
        <w:trPr>
          <w:trHeight w:val="432"/>
          <w:jc w:val="center"/>
        </w:trPr>
        <w:tc>
          <w:tcPr>
            <w:tcW w:w="60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D3371B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Follow-up </w:t>
            </w:r>
          </w:p>
        </w:tc>
        <w:tc>
          <w:tcPr>
            <w:tcW w:w="10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601C4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Combined with radiotherapy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50AE98D0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208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552950E2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Combined with targeted therapy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2D10C877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144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77E75950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Combined with immunotherapy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015A5B56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724BE" w:rsidRPr="00DF725C" w14:paraId="5AF27D24" w14:textId="77777777" w:rsidTr="00A724BE">
        <w:trPr>
          <w:trHeight w:val="432"/>
          <w:jc w:val="center"/>
        </w:trPr>
        <w:tc>
          <w:tcPr>
            <w:tcW w:w="60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7F6509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3EAF5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No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9C50D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Yes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74B92390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P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D965315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No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AFE39F4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Yes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5601F9B7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P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4D5C48A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No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7E19A8E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Yes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64F30ACE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P</w:t>
            </w:r>
          </w:p>
        </w:tc>
      </w:tr>
      <w:tr w:rsidR="00A724BE" w:rsidRPr="00DF725C" w14:paraId="53FD134C" w14:textId="77777777" w:rsidTr="00A724BE">
        <w:trPr>
          <w:trHeight w:val="432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B508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1 week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BD69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21/62 (33.9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4641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7/12 (58.3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EEEAD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0.20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72C21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sz w:val="24"/>
              </w:rPr>
              <w:t>19/52 (36.5%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4BA31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sz w:val="24"/>
              </w:rPr>
              <w:t>9/22 (40.9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7B93B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sz w:val="24"/>
              </w:rPr>
              <w:t>0.79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9AE3A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26/64 (40.6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DBDD6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2/10 (20.0%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8A19F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0.305</w:t>
            </w:r>
          </w:p>
        </w:tc>
      </w:tr>
      <w:tr w:rsidR="00A724BE" w:rsidRPr="00DF725C" w14:paraId="447A3FF0" w14:textId="77777777" w:rsidTr="00A724BE">
        <w:trPr>
          <w:trHeight w:val="432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2FD7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2 week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0DCC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38/62 (61.3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F18D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9/12 (75.0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268AB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0.51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635AD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sz w:val="24"/>
              </w:rPr>
              <w:t>34/52 (65.4%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5E13F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sz w:val="24"/>
              </w:rPr>
              <w:t>13/22 (59.1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F1EF5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sz w:val="24"/>
              </w:rPr>
              <w:t>0.79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35427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42/64 (65.6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02A06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5/10 (50.0%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8D117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0.486</w:t>
            </w:r>
          </w:p>
        </w:tc>
      </w:tr>
      <w:tr w:rsidR="00A724BE" w:rsidRPr="00DF725C" w14:paraId="3112648A" w14:textId="77777777" w:rsidTr="00A724BE">
        <w:trPr>
          <w:trHeight w:val="432"/>
          <w:jc w:val="center"/>
        </w:trPr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B933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3 weeks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994B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42/62 (67.7%)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9BD3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9/12 (75.0%)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vAlign w:val="center"/>
          </w:tcPr>
          <w:p w14:paraId="78EBD5B9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0.735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vAlign w:val="center"/>
          </w:tcPr>
          <w:p w14:paraId="0A7325E1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sz w:val="24"/>
              </w:rPr>
              <w:t>38/52 (73.1%)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vAlign w:val="center"/>
          </w:tcPr>
          <w:p w14:paraId="7E80CC07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sz w:val="24"/>
              </w:rPr>
              <w:t>13/22 (59.1%)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vAlign w:val="center"/>
          </w:tcPr>
          <w:p w14:paraId="2E201797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sz w:val="24"/>
              </w:rPr>
              <w:t>0.275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vAlign w:val="center"/>
          </w:tcPr>
          <w:p w14:paraId="2035B6D4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46/64 (71.9%)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vAlign w:val="center"/>
          </w:tcPr>
          <w:p w14:paraId="47B3949E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5/10 (50.0%)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vAlign w:val="center"/>
          </w:tcPr>
          <w:p w14:paraId="4F5954AE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0.276</w:t>
            </w:r>
          </w:p>
        </w:tc>
      </w:tr>
      <w:tr w:rsidR="00A724BE" w:rsidRPr="00DF725C" w14:paraId="02F88540" w14:textId="77777777" w:rsidTr="00A724BE">
        <w:trPr>
          <w:trHeight w:val="432"/>
          <w:jc w:val="center"/>
        </w:trPr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7C6FE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4 week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9D558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43/62 (69.4%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A46FE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9/12 (75.0%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1256B1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0.74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9484AA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sz w:val="24"/>
              </w:rPr>
              <w:t>38/52 (73.1%)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B248B9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sz w:val="24"/>
              </w:rPr>
              <w:t>14/22 (63.6%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9CA851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sz w:val="24"/>
              </w:rPr>
              <w:t>0.57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F1ED5D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47/64 (73.4%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2BDCA1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5/10 (50.0%)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BBF024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0.149</w:t>
            </w:r>
          </w:p>
        </w:tc>
      </w:tr>
    </w:tbl>
    <w:p w14:paraId="131C9882" w14:textId="77777777" w:rsidR="00A724BE" w:rsidRPr="00DF725C" w:rsidRDefault="00A724BE" w:rsidP="00DF725C">
      <w:pPr>
        <w:adjustRightInd w:val="0"/>
        <w:snapToGrid w:val="0"/>
        <w:rPr>
          <w:rFonts w:ascii="Times New Roman" w:eastAsia="宋体" w:hAnsi="Times New Roman" w:cs="Times New Roman"/>
          <w:sz w:val="24"/>
        </w:rPr>
      </w:pPr>
    </w:p>
    <w:p w14:paraId="4B1365CE" w14:textId="77777777" w:rsidR="00A724BE" w:rsidRPr="00DF725C" w:rsidRDefault="00A724BE" w:rsidP="00DF725C">
      <w:pPr>
        <w:widowControl/>
        <w:jc w:val="left"/>
        <w:rPr>
          <w:rFonts w:ascii="Times New Roman" w:eastAsia="宋体" w:hAnsi="Times New Roman" w:cs="Times New Roman"/>
          <w:sz w:val="24"/>
        </w:rPr>
      </w:pPr>
      <w:r w:rsidRPr="00DF725C">
        <w:rPr>
          <w:rFonts w:ascii="Times New Roman" w:eastAsia="宋体" w:hAnsi="Times New Roman" w:cs="Times New Roman"/>
          <w:sz w:val="24"/>
        </w:rPr>
        <w:br w:type="page"/>
      </w:r>
    </w:p>
    <w:p w14:paraId="4235719E" w14:textId="77777777" w:rsidR="00A724BE" w:rsidRPr="00DF725C" w:rsidRDefault="00A724BE" w:rsidP="00DF725C">
      <w:pPr>
        <w:adjustRightInd w:val="0"/>
        <w:snapToGrid w:val="0"/>
        <w:rPr>
          <w:rFonts w:ascii="Times New Roman" w:eastAsia="宋体" w:hAnsi="Times New Roman" w:cs="Times New Roman"/>
          <w:b/>
          <w:bCs/>
          <w:sz w:val="24"/>
        </w:rPr>
        <w:sectPr w:rsidR="00A724BE" w:rsidRPr="00DF725C" w:rsidSect="00A724BE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175495D0" w14:textId="77777777" w:rsidR="00A724BE" w:rsidRPr="00DF725C" w:rsidRDefault="00A724BE" w:rsidP="00DF725C">
      <w:pPr>
        <w:adjustRightInd w:val="0"/>
        <w:snapToGrid w:val="0"/>
        <w:rPr>
          <w:rFonts w:ascii="Times New Roman" w:eastAsia="宋体" w:hAnsi="Times New Roman" w:cs="Times New Roman"/>
          <w:sz w:val="24"/>
        </w:rPr>
      </w:pPr>
      <w:r w:rsidRPr="00DF725C">
        <w:rPr>
          <w:rFonts w:ascii="Times New Roman" w:eastAsia="宋体" w:hAnsi="Times New Roman" w:cs="Times New Roman"/>
          <w:b/>
          <w:bCs/>
          <w:sz w:val="24"/>
        </w:rPr>
        <w:lastRenderedPageBreak/>
        <w:t>Supplementary Table S4.</w:t>
      </w:r>
      <w:r w:rsidRPr="00DF725C">
        <w:rPr>
          <w:rFonts w:ascii="Times New Roman" w:eastAsia="宋体" w:hAnsi="Times New Roman" w:cs="Times New Roman"/>
          <w:sz w:val="24"/>
        </w:rPr>
        <w:t xml:space="preserve"> Cumulative effective rates according to the number of chemotherapy cycles and baseline platele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10"/>
        <w:gridCol w:w="2242"/>
        <w:gridCol w:w="2046"/>
        <w:gridCol w:w="1172"/>
        <w:gridCol w:w="1845"/>
        <w:gridCol w:w="1700"/>
        <w:gridCol w:w="1700"/>
        <w:gridCol w:w="1343"/>
      </w:tblGrid>
      <w:tr w:rsidR="00A724BE" w:rsidRPr="00DF725C" w14:paraId="52323F56" w14:textId="77777777" w:rsidTr="00CF2975">
        <w:trPr>
          <w:trHeight w:val="432"/>
        </w:trPr>
        <w:tc>
          <w:tcPr>
            <w:tcW w:w="68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04171E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Follow-up time</w:t>
            </w:r>
          </w:p>
        </w:tc>
        <w:tc>
          <w:tcPr>
            <w:tcW w:w="15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7A978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Number of chemotherapy cycles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2E2D5D0D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879" w:type="pct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1D578A53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Baseline platelet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625A62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724BE" w:rsidRPr="00DF725C" w14:paraId="33489B99" w14:textId="77777777" w:rsidTr="00CF2975">
        <w:trPr>
          <w:trHeight w:val="432"/>
        </w:trPr>
        <w:tc>
          <w:tcPr>
            <w:tcW w:w="68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B4A8FF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427E9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&lt;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BF76E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≥5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088FEC04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P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45DF9A6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10-24.9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43EFE83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25-49.9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FB6E40C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50-75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576EF6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P</w:t>
            </w:r>
          </w:p>
        </w:tc>
      </w:tr>
      <w:tr w:rsidR="00A724BE" w:rsidRPr="00DF725C" w14:paraId="77445F7B" w14:textId="77777777" w:rsidTr="00CF2975">
        <w:trPr>
          <w:trHeight w:val="432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1A52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1 week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782E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21/51 (41.2%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65FC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4/13 (30.8%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45640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0.54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DD00E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10/16 (62.5%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39E1F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11/33 (33.3%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600FA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7/25 (28.0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3815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0.067</w:t>
            </w:r>
          </w:p>
        </w:tc>
      </w:tr>
      <w:tr w:rsidR="00A724BE" w:rsidRPr="00DF725C" w14:paraId="5A826E0F" w14:textId="77777777" w:rsidTr="00CF2975">
        <w:trPr>
          <w:trHeight w:val="432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FA6E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2 weeks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1478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35/51 (68.6%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1683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8/13 (61.5%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16E0B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0.74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7564B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13/16 (81.2%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63ADC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20/33 (60.6%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CEBED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14/25 (56.0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D36B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0.225</w:t>
            </w:r>
          </w:p>
        </w:tc>
      </w:tr>
      <w:tr w:rsidR="00A724BE" w:rsidRPr="00DF725C" w14:paraId="6B1FE71D" w14:textId="77777777" w:rsidTr="00CF2975">
        <w:trPr>
          <w:trHeight w:val="432"/>
        </w:trPr>
        <w:tc>
          <w:tcPr>
            <w:tcW w:w="6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2C82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3 weeks</w:t>
            </w:r>
          </w:p>
        </w:tc>
        <w:tc>
          <w:tcPr>
            <w:tcW w:w="8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691F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38/51 (74.5%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8155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9/13 (69.2%)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vAlign w:val="center"/>
          </w:tcPr>
          <w:p w14:paraId="1E388720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0.723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vAlign w:val="center"/>
          </w:tcPr>
          <w:p w14:paraId="79A4AA04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13/16 (81.2%)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vAlign w:val="center"/>
          </w:tcPr>
          <w:p w14:paraId="3D1B6206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22/33 (66.7%)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vAlign w:val="center"/>
          </w:tcPr>
          <w:p w14:paraId="5E8C62B5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16/25 (64.0%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B47C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0.514</w:t>
            </w:r>
          </w:p>
        </w:tc>
      </w:tr>
      <w:tr w:rsidR="00A724BE" w:rsidRPr="00DF725C" w14:paraId="78B1BDF3" w14:textId="77777777" w:rsidTr="00CF2975">
        <w:trPr>
          <w:trHeight w:val="432"/>
        </w:trPr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23D38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4 weeks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36696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39/51 (76.5%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348C8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9/13 (69.2%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ABF4A6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0.72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D575E5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13/16 (81.2%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18BA1E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22/33 (66.7%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A8E843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17/25 (68.0%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34A9A" w14:textId="77777777" w:rsidR="00A724BE" w:rsidRPr="00DF725C" w:rsidRDefault="00A724BE" w:rsidP="00DF725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F725C">
              <w:rPr>
                <w:rFonts w:ascii="Times New Roman" w:eastAsia="宋体" w:hAnsi="Times New Roman" w:cs="Times New Roman"/>
                <w:kern w:val="0"/>
                <w:sz w:val="24"/>
              </w:rPr>
              <w:t>0.569</w:t>
            </w:r>
          </w:p>
        </w:tc>
      </w:tr>
    </w:tbl>
    <w:p w14:paraId="55D10278" w14:textId="77777777" w:rsidR="005E540F" w:rsidRPr="00DF725C" w:rsidRDefault="005E540F" w:rsidP="00DF725C">
      <w:pPr>
        <w:rPr>
          <w:rFonts w:ascii="Times New Roman" w:hAnsi="Times New Roman" w:cs="Times New Roman"/>
          <w:sz w:val="24"/>
        </w:rPr>
      </w:pPr>
    </w:p>
    <w:sectPr w:rsidR="005E540F" w:rsidRPr="00DF725C" w:rsidSect="00A724BE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638692" w14:textId="77777777" w:rsidR="003C5FF0" w:rsidRDefault="003C5FF0" w:rsidP="00A724BE">
      <w:r>
        <w:separator/>
      </w:r>
    </w:p>
  </w:endnote>
  <w:endnote w:type="continuationSeparator" w:id="0">
    <w:p w14:paraId="43EC72B0" w14:textId="77777777" w:rsidR="003C5FF0" w:rsidRDefault="003C5FF0" w:rsidP="00A724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8797EE" w14:textId="77777777" w:rsidR="003C5FF0" w:rsidRDefault="003C5FF0" w:rsidP="00A724BE">
      <w:r>
        <w:separator/>
      </w:r>
    </w:p>
  </w:footnote>
  <w:footnote w:type="continuationSeparator" w:id="0">
    <w:p w14:paraId="1CB9C4BA" w14:textId="77777777" w:rsidR="003C5FF0" w:rsidRDefault="003C5FF0" w:rsidP="00A724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23A5"/>
    <w:rsid w:val="003723A5"/>
    <w:rsid w:val="003C5FF0"/>
    <w:rsid w:val="005E540F"/>
    <w:rsid w:val="00720C34"/>
    <w:rsid w:val="00966C85"/>
    <w:rsid w:val="00A724BE"/>
    <w:rsid w:val="00CD491B"/>
    <w:rsid w:val="00D37FD5"/>
    <w:rsid w:val="00DF725C"/>
    <w:rsid w:val="00FC3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478A50"/>
  <w15:chartTrackingRefBased/>
  <w15:docId w15:val="{57033CC1-7A9B-48F5-97A7-2909F2BAB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24B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24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24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24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24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31</Words>
  <Characters>1891</Characters>
  <Application>Microsoft Office Word</Application>
  <DocSecurity>0</DocSecurity>
  <Lines>15</Lines>
  <Paragraphs>4</Paragraphs>
  <ScaleCrop>false</ScaleCrop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edSci-HX</cp:lastModifiedBy>
  <cp:revision>5</cp:revision>
  <dcterms:created xsi:type="dcterms:W3CDTF">2022-04-28T03:07:00Z</dcterms:created>
  <dcterms:modified xsi:type="dcterms:W3CDTF">2022-06-10T07:43:00Z</dcterms:modified>
</cp:coreProperties>
</file>